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7" w:type="dxa"/>
        <w:tblLayout w:type="fixed"/>
        <w:tblLook w:val="01E0" w:firstRow="1" w:lastRow="1" w:firstColumn="1" w:lastColumn="1" w:noHBand="0" w:noVBand="0"/>
      </w:tblPr>
      <w:tblGrid>
        <w:gridCol w:w="2804"/>
        <w:gridCol w:w="567"/>
        <w:gridCol w:w="1559"/>
        <w:gridCol w:w="567"/>
        <w:gridCol w:w="1701"/>
        <w:gridCol w:w="567"/>
        <w:gridCol w:w="1704"/>
        <w:gridCol w:w="848"/>
      </w:tblGrid>
      <w:tr w:rsidR="00003AAD" w:rsidRPr="00CC0A4B" w:rsidTr="00003AAD">
        <w:trPr>
          <w:trHeight w:val="372"/>
        </w:trPr>
        <w:tc>
          <w:tcPr>
            <w:tcW w:w="2804" w:type="dxa"/>
            <w:tcBorders>
              <w:left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 3D VCA &lt; 0.1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229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1 &lt;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456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3D VCA ≥ 0.3 cm</w:t>
            </w:r>
            <w:r w:rsidRPr="00CC0A4B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  <w:p w:rsidR="00003AAD" w:rsidRPr="00CC0A4B" w:rsidRDefault="00003AAD" w:rsidP="00767088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 = 138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tabs>
                <w:tab w:val="left" w:pos="2395"/>
              </w:tabs>
              <w:spacing w:line="360" w:lineRule="auto"/>
              <w:ind w:right="-74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03AAD" w:rsidRPr="00A05F8A" w:rsidTr="00003AAD">
        <w:trPr>
          <w:trHeight w:val="372"/>
        </w:trPr>
        <w:tc>
          <w:tcPr>
            <w:tcW w:w="2804" w:type="dxa"/>
            <w:tcBorders>
              <w:left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% or Mean </w:t>
            </w:r>
            <w:r w:rsidRPr="00CC0A4B">
              <w:rPr>
                <w:b/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b/>
                <w:sz w:val="20"/>
                <w:szCs w:val="20"/>
                <w:lang w:val="en-US"/>
              </w:rPr>
              <w:t xml:space="preserve"> SD or Median (</w:t>
            </w:r>
            <w:proofErr w:type="spellStart"/>
            <w:proofErr w:type="gramStart"/>
            <w:r w:rsidRPr="00CC0A4B">
              <w:rPr>
                <w:b/>
                <w:sz w:val="20"/>
                <w:szCs w:val="20"/>
                <w:lang w:val="en-US"/>
              </w:rPr>
              <w:t>Min,Max</w:t>
            </w:r>
            <w:proofErr w:type="spellEnd"/>
            <w:proofErr w:type="gramEnd"/>
            <w:r w:rsidRPr="00CC0A4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% or Mean </w:t>
            </w:r>
            <w:r w:rsidRPr="00CC0A4B">
              <w:rPr>
                <w:b/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b/>
                <w:sz w:val="20"/>
                <w:szCs w:val="20"/>
                <w:lang w:val="en-US"/>
              </w:rPr>
              <w:t xml:space="preserve"> SD or Median (</w:t>
            </w:r>
            <w:proofErr w:type="spellStart"/>
            <w:proofErr w:type="gramStart"/>
            <w:r w:rsidRPr="00CC0A4B">
              <w:rPr>
                <w:b/>
                <w:sz w:val="20"/>
                <w:szCs w:val="20"/>
                <w:lang w:val="en-US"/>
              </w:rPr>
              <w:t>Min,Max</w:t>
            </w:r>
            <w:proofErr w:type="spellEnd"/>
            <w:proofErr w:type="gramEnd"/>
            <w:r w:rsidRPr="00CC0A4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 xml:space="preserve">% or Mean </w:t>
            </w:r>
            <w:r w:rsidRPr="00CC0A4B">
              <w:rPr>
                <w:b/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b/>
                <w:sz w:val="20"/>
                <w:szCs w:val="20"/>
                <w:lang w:val="en-US"/>
              </w:rPr>
              <w:t xml:space="preserve"> SD or Median (</w:t>
            </w:r>
            <w:proofErr w:type="spellStart"/>
            <w:proofErr w:type="gramStart"/>
            <w:r w:rsidRPr="00CC0A4B">
              <w:rPr>
                <w:b/>
                <w:sz w:val="20"/>
                <w:szCs w:val="20"/>
                <w:lang w:val="en-US"/>
              </w:rPr>
              <w:t>Min,Max</w:t>
            </w:r>
            <w:proofErr w:type="spellEnd"/>
            <w:proofErr w:type="gramEnd"/>
            <w:r w:rsidRPr="00CC0A4B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37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TEER device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.5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.6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0.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0.8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03AAD" w:rsidRPr="00CC0A4B" w:rsidTr="00003AAD">
        <w:trPr>
          <w:trHeight w:val="256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Procedure time (min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74.0 (52.0, 91.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73.0 (56.0, 100.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90.0 (69.0, 128.0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03AAD" w:rsidRPr="00CC0A4B" w:rsidTr="00003AAD">
        <w:trPr>
          <w:trHeight w:val="318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b/>
                <w:bCs/>
                <w:sz w:val="20"/>
                <w:szCs w:val="20"/>
                <w:lang w:val="en-US"/>
              </w:rPr>
              <w:t xml:space="preserve">Hemodynamics </w:t>
            </w:r>
            <w:proofErr w:type="gramStart"/>
            <w:r w:rsidRPr="00CC0A4B">
              <w:rPr>
                <w:b/>
                <w:bCs/>
                <w:sz w:val="20"/>
                <w:szCs w:val="20"/>
                <w:lang w:val="en-US"/>
              </w:rPr>
              <w:t>pre TEER</w:t>
            </w:r>
            <w:proofErr w:type="gram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304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  <w:r w:rsidRPr="00CC0A4B">
              <w:rPr>
                <w:sz w:val="20"/>
                <w:szCs w:val="20"/>
                <w:lang w:val="en-US"/>
              </w:rPr>
              <w:t xml:space="preserve"> systolic (mmHg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19.0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20.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17.7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9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14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7.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22</w:t>
            </w:r>
          </w:p>
        </w:tc>
      </w:tr>
      <w:tr w:rsidR="00003AAD" w:rsidRPr="00CC0A4B" w:rsidTr="00003AAD">
        <w:trPr>
          <w:trHeight w:val="223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  <w:r w:rsidRPr="00CC0A4B">
              <w:rPr>
                <w:sz w:val="20"/>
                <w:szCs w:val="20"/>
                <w:lang w:val="en-US"/>
              </w:rPr>
              <w:t xml:space="preserve"> diastolic (mmHg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59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2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61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3.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61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1.3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48</w:t>
            </w:r>
          </w:p>
        </w:tc>
      </w:tr>
      <w:tr w:rsidR="00003AAD" w:rsidRPr="00CC0A4B" w:rsidTr="00003AAD">
        <w:trPr>
          <w:trHeight w:val="192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CVP (mmHg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0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5.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1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5.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3.6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7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03AAD" w:rsidRPr="00CC0A4B" w:rsidTr="00003AAD">
        <w:trPr>
          <w:trHeight w:val="309"/>
        </w:trPr>
        <w:tc>
          <w:tcPr>
            <w:tcW w:w="2804" w:type="dxa"/>
            <w:tcBorders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LVEDP (mmHg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3.3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4.9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5.2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5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12</w:t>
            </w:r>
          </w:p>
        </w:tc>
      </w:tr>
      <w:tr w:rsidR="00003AAD" w:rsidRPr="00CC0A4B" w:rsidTr="00003AAD">
        <w:trPr>
          <w:trHeight w:val="18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LA pressure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29.0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31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33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5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003AAD" w:rsidRPr="00CC0A4B" w:rsidTr="00003AAD">
        <w:trPr>
          <w:trHeight w:val="31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b/>
                <w:bCs/>
                <w:sz w:val="20"/>
                <w:szCs w:val="20"/>
                <w:lang w:val="en-US"/>
              </w:rPr>
              <w:t>Hemodynamics post TE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34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  <w:r w:rsidRPr="00CC0A4B">
              <w:rPr>
                <w:sz w:val="20"/>
                <w:szCs w:val="20"/>
                <w:lang w:val="en-US"/>
              </w:rPr>
              <w:t xml:space="preserve"> systolic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20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20.9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5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16.6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6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18</w:t>
            </w:r>
          </w:p>
        </w:tc>
      </w:tr>
      <w:tr w:rsidR="00003AAD" w:rsidRPr="00CC0A4B" w:rsidTr="00003AAD">
        <w:trPr>
          <w:trHeight w:val="346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</w:t>
            </w:r>
            <w:r w:rsidRPr="00CC0A4B">
              <w:rPr>
                <w:sz w:val="20"/>
                <w:szCs w:val="20"/>
                <w:lang w:val="en-US"/>
              </w:rPr>
              <w:t xml:space="preserve"> diastolic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58.8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60.7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60.0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2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18</w:t>
            </w:r>
          </w:p>
        </w:tc>
      </w:tr>
      <w:tr w:rsidR="00003AAD" w:rsidRPr="00CC0A4B" w:rsidTr="00003AAD">
        <w:trPr>
          <w:trHeight w:val="346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CVP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0.5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2.0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2.6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003AAD" w:rsidRPr="00CC0A4B" w:rsidTr="00003AAD">
        <w:trPr>
          <w:trHeight w:val="22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LVEDP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3.0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3.2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4.1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43</w:t>
            </w:r>
          </w:p>
        </w:tc>
      </w:tr>
      <w:tr w:rsidR="00003AAD" w:rsidRPr="00CC0A4B" w:rsidTr="00003AAD">
        <w:trPr>
          <w:trHeight w:val="11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LA pressure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19.3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20.5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jc w:val="center"/>
              <w:rPr>
                <w:sz w:val="20"/>
                <w:szCs w:val="20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23.3 </w:t>
            </w:r>
            <w:r w:rsidRPr="00CC0A4B">
              <w:rPr>
                <w:sz w:val="20"/>
                <w:szCs w:val="20"/>
                <w:lang w:val="en-US"/>
              </w:rPr>
              <w:sym w:font="Symbol" w:char="F0B1"/>
            </w:r>
            <w:r w:rsidRPr="00CC0A4B">
              <w:rPr>
                <w:sz w:val="20"/>
                <w:szCs w:val="20"/>
                <w:lang w:val="en-US"/>
              </w:rPr>
              <w:t xml:space="preserve"> 10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003AAD" w:rsidRPr="00CC0A4B" w:rsidTr="00003AAD">
        <w:trPr>
          <w:trHeight w:val="227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31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89</w:t>
            </w:r>
          </w:p>
        </w:tc>
      </w:tr>
      <w:tr w:rsidR="00003AAD" w:rsidRPr="00CC0A4B" w:rsidTr="00003AAD">
        <w:trPr>
          <w:trHeight w:val="22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38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Pericardial tampon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62</w:t>
            </w:r>
          </w:p>
        </w:tc>
      </w:tr>
      <w:tr w:rsidR="00003AAD" w:rsidRPr="00CC0A4B" w:rsidTr="00003AAD">
        <w:trPr>
          <w:trHeight w:val="383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4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56</w:t>
            </w:r>
          </w:p>
        </w:tc>
      </w:tr>
      <w:tr w:rsidR="00003AAD" w:rsidRPr="00CC0A4B" w:rsidTr="00003AAD">
        <w:trPr>
          <w:trHeight w:val="378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33</w:t>
            </w:r>
          </w:p>
        </w:tc>
      </w:tr>
      <w:tr w:rsidR="00003AAD" w:rsidRPr="00CC0A4B" w:rsidTr="00003AAD">
        <w:trPr>
          <w:trHeight w:val="23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 xml:space="preserve">Major Bleeding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15</w:t>
            </w:r>
          </w:p>
        </w:tc>
      </w:tr>
      <w:tr w:rsidR="00003AAD" w:rsidRPr="00CC0A4B" w:rsidTr="00003AAD">
        <w:trPr>
          <w:trHeight w:val="310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3AAD" w:rsidRPr="00CC0A4B" w:rsidRDefault="00003AAD" w:rsidP="0076708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Re-Intervention / Op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28</w:t>
            </w:r>
          </w:p>
        </w:tc>
      </w:tr>
      <w:tr w:rsidR="00003AAD" w:rsidRPr="00CC0A4B" w:rsidTr="00003AAD">
        <w:trPr>
          <w:trHeight w:val="22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/>
                <w:sz w:val="20"/>
                <w:szCs w:val="20"/>
                <w:lang w:val="en-US"/>
              </w:rPr>
              <w:t>In-hospital clinical cour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3AAD" w:rsidRPr="00CC0A4B" w:rsidTr="00003AAD">
        <w:trPr>
          <w:trHeight w:val="22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Cs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56</w:t>
            </w:r>
          </w:p>
        </w:tc>
      </w:tr>
      <w:tr w:rsidR="00003AAD" w:rsidRPr="00CC0A4B" w:rsidTr="00003AAD">
        <w:trPr>
          <w:trHeight w:val="22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bCs/>
                <w:sz w:val="20"/>
                <w:szCs w:val="20"/>
                <w:lang w:val="en-US"/>
              </w:rPr>
              <w:t>MACCE (Death, Stroke, M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39</w:t>
            </w:r>
          </w:p>
        </w:tc>
      </w:tr>
      <w:tr w:rsidR="00003AAD" w:rsidRPr="00CC0A4B" w:rsidTr="00003AAD">
        <w:trPr>
          <w:trHeight w:val="229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:rsidR="00003AAD" w:rsidRPr="00CC0A4B" w:rsidRDefault="00003AAD" w:rsidP="00767088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MACE (Death, M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03AAD" w:rsidRPr="00CC0A4B" w:rsidRDefault="00003AAD" w:rsidP="0076708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C0A4B">
              <w:rPr>
                <w:sz w:val="20"/>
                <w:szCs w:val="20"/>
                <w:lang w:val="en-US"/>
              </w:rPr>
              <w:t>0.52</w:t>
            </w:r>
          </w:p>
        </w:tc>
      </w:tr>
    </w:tbl>
    <w:p w:rsidR="00003AAD" w:rsidRPr="00CC0A4B" w:rsidRDefault="00003AAD" w:rsidP="00003AA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003AAD" w:rsidRPr="00CC0A4B" w:rsidRDefault="008D238D" w:rsidP="00003AA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A05F8A">
        <w:rPr>
          <w:b/>
          <w:lang w:val="en-US"/>
        </w:rPr>
        <w:t>t</w:t>
      </w:r>
      <w:r w:rsidR="00003AAD" w:rsidRPr="00CC0A4B">
        <w:rPr>
          <w:b/>
          <w:lang w:val="en-US"/>
        </w:rPr>
        <w:t xml:space="preserve">able </w:t>
      </w:r>
      <w:r w:rsidR="00A05F8A">
        <w:rPr>
          <w:b/>
          <w:lang w:val="en-US"/>
        </w:rPr>
        <w:t>2</w:t>
      </w:r>
      <w:r w:rsidR="00003AAD" w:rsidRPr="00CC0A4B">
        <w:rPr>
          <w:b/>
          <w:lang w:val="en-US"/>
        </w:rPr>
        <w:t xml:space="preserve">. Procedural parameters and clinical course following mitral TEER. </w:t>
      </w:r>
    </w:p>
    <w:p w:rsidR="00003AAD" w:rsidRDefault="00003AAD" w:rsidP="00003AAD">
      <w:r>
        <w:rPr>
          <w:lang w:val="en-US"/>
        </w:rPr>
        <w:t xml:space="preserve">BP=blood pressure; </w:t>
      </w:r>
      <w:r w:rsidRPr="00CC0A4B">
        <w:rPr>
          <w:lang w:val="en-US"/>
        </w:rPr>
        <w:t xml:space="preserve">TEER=transcatheter edge-to-edge repair; LVEDP=left ventricular </w:t>
      </w:r>
      <w:proofErr w:type="spellStart"/>
      <w:r w:rsidRPr="00CC0A4B">
        <w:rPr>
          <w:lang w:val="en-US"/>
        </w:rPr>
        <w:t>endiastolic</w:t>
      </w:r>
      <w:proofErr w:type="spellEnd"/>
      <w:r w:rsidRPr="00CC0A4B">
        <w:rPr>
          <w:lang w:val="en-US"/>
        </w:rPr>
        <w:t xml:space="preserve"> pressure; LA=left atrial; MACCE=major adverse cardiac and cerebrovascular events; MACE= major adverse cardiac events; MI=myocardial infarction. Major bleeding is defined as any bleeding requiring transfusion.</w:t>
      </w:r>
    </w:p>
    <w:sectPr w:rsidR="00003AAD" w:rsidSect="00626299">
      <w:pgSz w:w="11906" w:h="16838"/>
      <w:pgMar w:top="1417" w:right="1417" w:bottom="1134" w:left="5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AD"/>
    <w:rsid w:val="00003AAD"/>
    <w:rsid w:val="00626299"/>
    <w:rsid w:val="00864612"/>
    <w:rsid w:val="008D238D"/>
    <w:rsid w:val="00A0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1AA213"/>
  <w15:chartTrackingRefBased/>
  <w15:docId w15:val="{4FC9776F-93F5-DE4A-BAF8-D975B2E2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3A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Rottlaender</dc:creator>
  <cp:keywords/>
  <dc:description/>
  <cp:lastModifiedBy>Dennis Rottlaender</cp:lastModifiedBy>
  <cp:revision>3</cp:revision>
  <dcterms:created xsi:type="dcterms:W3CDTF">2024-04-21T12:52:00Z</dcterms:created>
  <dcterms:modified xsi:type="dcterms:W3CDTF">2024-04-21T12:54:00Z</dcterms:modified>
</cp:coreProperties>
</file>